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9A9AA4"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FE9DAE"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16C945"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80779E"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15D65"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983EFB"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21E340"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DF05AA"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F1BF89"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2B9EC4"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5EECC9"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CF36B7" w:rsidR="00FB3483"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A88F51" w:rsidR="00FB3483" w:rsidRPr="00930A31" w:rsidRDefault="00102483"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2755F"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5072AE"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EA58A9"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CB3DB3"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06D978"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E47646" w:rsidR="00930A31"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E5B641" w:rsidR="006E5FE2" w:rsidRPr="00930A31" w:rsidRDefault="00076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7EC40D" w:rsidR="006E5FE2" w:rsidRPr="00930A31" w:rsidRDefault="00102483"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8348E4" w:rsidR="00930A31" w:rsidRPr="00930A31" w:rsidRDefault="00C16ECC" w:rsidP="005979B8">
            <w:pPr>
              <w:pStyle w:val="Default"/>
              <w:spacing w:before="40" w:after="40"/>
              <w:rPr>
                <w:rFonts w:ascii="Arial" w:hAnsi="Arial" w:cs="Arial"/>
                <w:color w:val="auto"/>
                <w:sz w:val="18"/>
                <w:szCs w:val="18"/>
              </w:rPr>
            </w:pPr>
            <w:r>
              <w:rPr>
                <w:rFonts w:ascii="Arial" w:hAnsi="Arial" w:cs="Arial"/>
                <w:color w:val="auto"/>
                <w:sz w:val="18"/>
                <w:szCs w:val="18"/>
              </w:rPr>
              <w:t>Page 3 +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1A1C3E" w:rsidR="00930A31" w:rsidRPr="00930A31" w:rsidRDefault="00C16ECC" w:rsidP="005979B8">
            <w:pPr>
              <w:pStyle w:val="Default"/>
              <w:spacing w:before="40" w:after="40"/>
              <w:rPr>
                <w:rFonts w:ascii="Arial" w:hAnsi="Arial" w:cs="Arial"/>
                <w:color w:val="auto"/>
                <w:sz w:val="18"/>
                <w:szCs w:val="18"/>
              </w:rPr>
            </w:pPr>
            <w:r>
              <w:rPr>
                <w:rFonts w:ascii="Arial" w:hAnsi="Arial" w:cs="Arial"/>
                <w:color w:val="auto"/>
                <w:sz w:val="18"/>
                <w:szCs w:val="18"/>
              </w:rPr>
              <w:t>Page 3 + Prisma 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2E8DA0" w:rsidR="00FB3483" w:rsidRPr="00930A31" w:rsidRDefault="00C16ECC" w:rsidP="005979B8">
            <w:pPr>
              <w:pStyle w:val="Default"/>
              <w:spacing w:before="40" w:after="40"/>
              <w:rPr>
                <w:rFonts w:ascii="Arial" w:hAnsi="Arial" w:cs="Arial"/>
                <w:color w:val="auto"/>
                <w:sz w:val="18"/>
                <w:szCs w:val="18"/>
              </w:rPr>
            </w:pPr>
            <w:r>
              <w:rPr>
                <w:rFonts w:ascii="Arial" w:hAnsi="Arial" w:cs="Arial"/>
                <w:color w:val="auto"/>
                <w:sz w:val="18"/>
                <w:szCs w:val="18"/>
              </w:rPr>
              <w:t>Page 3 + Supplementary Table 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4B4EFB" w:rsidR="00FB3483" w:rsidRPr="00930A31" w:rsidRDefault="00C16ECC"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E3B716" w:rsidR="00FB3483" w:rsidRPr="00930A31" w:rsidRDefault="00730C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in result section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F7D7C8" w:rsidR="00930A31" w:rsidRPr="00930A31" w:rsidRDefault="00730C34"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1DC376" w:rsidR="00930A31" w:rsidRPr="00930A31" w:rsidRDefault="00102483"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7EFC62" w:rsidR="00930A31" w:rsidRPr="00930A31" w:rsidRDefault="00730C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EF5440" w:rsidR="00930A31" w:rsidRPr="00930A31" w:rsidRDefault="00730C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0EC8B8" w:rsidR="00FB3483" w:rsidRPr="00930A31" w:rsidRDefault="00730C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495C85" w:rsidR="00077B44" w:rsidRPr="00930A31" w:rsidRDefault="00102483"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54759F"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C4017D"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9-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E6A9AA"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E94508"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073F21"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3D553F" w:rsidR="00930A31"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8E76A7" w:rsidR="00930A31" w:rsidRPr="00930A31" w:rsidRDefault="00102483"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1A6A73" w:rsidR="00077B44"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BB0B28" w:rsidR="00077B44"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7A5115" w:rsidR="00077B44" w:rsidRPr="00930A31" w:rsidRDefault="00DA22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document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01C9A1" w14:textId="77777777" w:rsidR="003551A8" w:rsidRDefault="003551A8">
      <w:r>
        <w:separator/>
      </w:r>
    </w:p>
  </w:endnote>
  <w:endnote w:type="continuationSeparator" w:id="0">
    <w:p w14:paraId="01511AA7" w14:textId="77777777" w:rsidR="003551A8" w:rsidRDefault="00355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87A7B1" w14:textId="77777777" w:rsidR="003551A8" w:rsidRDefault="003551A8">
      <w:r>
        <w:separator/>
      </w:r>
    </w:p>
  </w:footnote>
  <w:footnote w:type="continuationSeparator" w:id="0">
    <w:p w14:paraId="3A8C7D4F" w14:textId="77777777" w:rsidR="003551A8" w:rsidRDefault="003551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12FBA5A" w:rsidR="00947707" w:rsidRPr="00930A31" w:rsidRDefault="00BA2A3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5405CA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660A"/>
    <w:rsid w:val="00077B44"/>
    <w:rsid w:val="00102483"/>
    <w:rsid w:val="00152CDB"/>
    <w:rsid w:val="0018323E"/>
    <w:rsid w:val="00190C83"/>
    <w:rsid w:val="00246C93"/>
    <w:rsid w:val="00256BAF"/>
    <w:rsid w:val="002A2A06"/>
    <w:rsid w:val="003103C2"/>
    <w:rsid w:val="003516AD"/>
    <w:rsid w:val="003551A8"/>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0C34"/>
    <w:rsid w:val="0077253C"/>
    <w:rsid w:val="008412D5"/>
    <w:rsid w:val="008A3EAE"/>
    <w:rsid w:val="008E2C91"/>
    <w:rsid w:val="00930A31"/>
    <w:rsid w:val="00947707"/>
    <w:rsid w:val="009827E5"/>
    <w:rsid w:val="00A215D2"/>
    <w:rsid w:val="00A86593"/>
    <w:rsid w:val="00AB79CE"/>
    <w:rsid w:val="00AE4BBD"/>
    <w:rsid w:val="00B51910"/>
    <w:rsid w:val="00BA2A34"/>
    <w:rsid w:val="00C16ECC"/>
    <w:rsid w:val="00C22710"/>
    <w:rsid w:val="00D95D84"/>
    <w:rsid w:val="00DA22EA"/>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1103</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ine Tio</cp:lastModifiedBy>
  <cp:revision>6</cp:revision>
  <cp:lastPrinted>2020-11-24T03:02:00Z</cp:lastPrinted>
  <dcterms:created xsi:type="dcterms:W3CDTF">2023-08-24T06:51:00Z</dcterms:created>
  <dcterms:modified xsi:type="dcterms:W3CDTF">2023-12-12T15:57:00Z</dcterms:modified>
</cp:coreProperties>
</file>